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A07F5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7B008D0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5"/>
        <w:gridCol w:w="1129"/>
        <w:gridCol w:w="1126"/>
        <w:gridCol w:w="1423"/>
      </w:tblGrid>
      <w:tr w:rsidR="0068643A" w:rsidRPr="00EE17D5" w14:paraId="0B46991C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74EDFF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F3D13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FAEF35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B9425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31F9B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BB6458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6C8B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36869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D74C6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9A6ED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49C32F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5CBC7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FD5BB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95CC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EB81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3F7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94311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E6A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121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E86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B4980" w14:textId="1EC26730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F7B48" w14:textId="142C711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95372" w14:textId="672EC84A" w:rsidR="0068643A" w:rsidRPr="00FD6E06" w:rsidRDefault="00982E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71A74C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475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9F3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AB6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E60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FA7DB" w14:textId="70AF0A4C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B77243" w14:textId="59FAB87A" w:rsidR="0068643A" w:rsidRPr="00FD6E06" w:rsidRDefault="00B153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2E6DC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2AF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435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FFE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346365" w14:textId="40C66004" w:rsidR="0068643A" w:rsidRPr="00FD6E06" w:rsidRDefault="002E2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5F0C2" w14:textId="1F8F7ED6" w:rsidR="0068643A" w:rsidRPr="00FD6E06" w:rsidRDefault="002E2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21EDC" w14:textId="32138CC6" w:rsidR="0068643A" w:rsidRPr="00FD6E06" w:rsidRDefault="00815A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  <w:r w:rsidR="002E2C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2E2C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68643A" w:rsidRPr="00FD6E06" w14:paraId="19BCB81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DA5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CB9D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E9E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E8A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021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E7670" w14:textId="0AFF33E7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270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26864" w14:textId="6E3AB9A0" w:rsidR="0068643A" w:rsidRPr="00FD6E06" w:rsidRDefault="00815A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5</w:t>
            </w:r>
          </w:p>
        </w:tc>
      </w:tr>
      <w:tr w:rsidR="0068643A" w:rsidRPr="00FD6E06" w14:paraId="58D828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D2A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4184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628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C843F" w14:textId="0221FB96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A3D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2B8CC" w14:textId="2A7D7D78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F1EA7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C02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442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97C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626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1D077B" w14:textId="2BCE53FC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4B208" w14:textId="715156C7" w:rsidR="0068643A" w:rsidRPr="00FD6E06" w:rsidRDefault="00B153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C28029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FA9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7DD5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7DB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F5C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B0B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CF0C4" w14:textId="11E6F77F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D9C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92498" w14:textId="5264E63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75F93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33B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D27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917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E03EA" w14:textId="38749957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B8F6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C66C7" w14:textId="06E8257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1B210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C1E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FC5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715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DAF6C" w14:textId="45F70338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FA5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34605" w14:textId="39FD032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062A0E7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73B39E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8F43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8DA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7C9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84E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9DA7E" w14:textId="152443FB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00E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4D86B" w14:textId="511ABEE9" w:rsidR="0068643A" w:rsidRPr="00FD6E06" w:rsidRDefault="00815A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106</w:t>
            </w:r>
          </w:p>
        </w:tc>
      </w:tr>
      <w:tr w:rsidR="0068643A" w:rsidRPr="00FD6E06" w14:paraId="1F9ACC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551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427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602E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8BA510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25B38" w14:textId="05E9EFBC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254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468F1" w14:textId="0714880C" w:rsidR="0068643A" w:rsidRPr="00FD6E06" w:rsidRDefault="005C2A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BB4AE3" w:rsidRPr="00FD6E06" w14:paraId="1D06849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0B5799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918E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9CD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411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1E2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0D4F8" w14:textId="30E5107F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6FF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1BB77" w14:textId="76CF5027" w:rsidR="0068643A" w:rsidRPr="00FD6E06" w:rsidRDefault="005C2A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</w:t>
            </w:r>
          </w:p>
        </w:tc>
      </w:tr>
      <w:tr w:rsidR="0068643A" w:rsidRPr="00FD6E06" w14:paraId="44ED32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405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4E9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837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09CA5" w14:textId="02771F67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6627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7F7E0" w14:textId="13A2BCC4" w:rsidR="0068643A" w:rsidRPr="00FD6E06" w:rsidRDefault="00815A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-191</w:t>
            </w:r>
          </w:p>
        </w:tc>
      </w:tr>
      <w:tr w:rsidR="0068643A" w:rsidRPr="00FD6E06" w14:paraId="6E2CDD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887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C5A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29F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CBF788" w14:textId="726811C2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3FF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950C8" w14:textId="5368B201" w:rsidR="0068643A" w:rsidRPr="00FD6E06" w:rsidRDefault="00815A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207</w:t>
            </w:r>
            <w:r w:rsidR="00982E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 </w:t>
            </w:r>
            <w:r w:rsidR="005C2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plemental File 1</w:t>
            </w:r>
          </w:p>
        </w:tc>
      </w:tr>
      <w:tr w:rsidR="00BB4AE3" w:rsidRPr="00FD6E06" w14:paraId="198A544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D7B9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7879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D0D3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4AB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1DA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EDBFC" w14:textId="1D70D2E3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A5B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75302" w14:textId="7C58D8B0" w:rsidR="0068643A" w:rsidRPr="00FD6E06" w:rsidRDefault="00982E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14:paraId="728CE2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05A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D66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A81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4119C" w14:textId="7B080FB2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44D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BA245" w14:textId="2B02C44A" w:rsidR="0068643A" w:rsidRPr="00FD6E06" w:rsidRDefault="00982E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5C2AD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622C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2E2C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2E2C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2E2C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622C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622C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68643A" w:rsidRPr="00FD6E06" w14:paraId="7E9124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A56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191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A2F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01342" w14:textId="014208A7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FCA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E5649" w14:textId="6E1E6A1F" w:rsidR="00622C9C" w:rsidRPr="00FD6E06" w:rsidRDefault="00982E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 w:rsidR="00622C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</w:tr>
      <w:tr w:rsidR="0068643A" w:rsidRPr="00FD6E06" w14:paraId="500585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BF2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2CD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BE2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E688C" w14:textId="659FD29B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D9F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CEB23" w14:textId="4D461F64" w:rsidR="00622C9C" w:rsidRPr="00FD6E06" w:rsidRDefault="00982E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14:paraId="171C27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79B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16E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0B7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9CC1D" w14:textId="7FCE7F96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824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F92B7" w14:textId="3029E0F8" w:rsidR="0068643A" w:rsidRPr="00FD6E06" w:rsidRDefault="00F019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  <w:r w:rsidR="00622C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 w:rsidR="002E2C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3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F73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F73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97DE8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AF2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F7B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52E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5D970" w14:textId="180732CC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6350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82B9D" w14:textId="3B17C9CD" w:rsidR="0068643A" w:rsidRPr="00FD6E06" w:rsidRDefault="00F019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1F73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1F73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656CF21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76EA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9DEED2A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FDB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D2A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C46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354A0" w14:textId="14A8540B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231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EB3A6" w14:textId="56899DF1" w:rsidR="0068643A" w:rsidRPr="00FD6E06" w:rsidRDefault="008465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D02C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168E8F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D3E3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9D6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697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69A7F" w14:textId="70868ABE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1BE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353F6" w14:textId="164691B9" w:rsidR="0068643A" w:rsidRPr="00FD6E06" w:rsidRDefault="00F019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5E5730A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F566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195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581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4401F" w14:textId="307F8B90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5CC5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90EBC" w14:textId="562CD163" w:rsidR="0068643A" w:rsidRPr="00FD6E06" w:rsidRDefault="00F019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3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 3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8465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</w:t>
            </w:r>
          </w:p>
        </w:tc>
      </w:tr>
      <w:tr w:rsidR="0068643A" w:rsidRPr="00FD6E06" w14:paraId="02A3FE9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2D8F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9D1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2F7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ADF87" w14:textId="39D97C3C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E11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2B5C4" w14:textId="3960A8B8" w:rsidR="0068643A" w:rsidRPr="00FD6E06" w:rsidRDefault="00F019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465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465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9AB8F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BA1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A39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9E9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3A87C" w14:textId="75268B5F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372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C5AFE" w14:textId="5D0710A3" w:rsidR="0068643A" w:rsidRPr="00FD6E06" w:rsidRDefault="00F019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8465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DC581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F2B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786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A2F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62398" w14:textId="363CFEF7" w:rsidR="0068643A" w:rsidRPr="00FD6E06" w:rsidRDefault="008E502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071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C3E0F" w14:textId="588EE257" w:rsidR="0068643A" w:rsidRPr="00FD6E06" w:rsidRDefault="00F019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465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15A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465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</w:tbl>
    <w:p w14:paraId="6CFBFF69" w14:textId="77777777" w:rsidR="00FD6E06" w:rsidRDefault="00FD6E06"/>
    <w:sectPr w:rsidR="00FD6E06" w:rsidSect="00321589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420A5" w14:textId="77777777" w:rsidR="00321589" w:rsidRDefault="00321589" w:rsidP="00FD6E06">
      <w:pPr>
        <w:spacing w:after="0" w:line="240" w:lineRule="auto"/>
      </w:pPr>
      <w:r>
        <w:separator/>
      </w:r>
    </w:p>
  </w:endnote>
  <w:endnote w:type="continuationSeparator" w:id="0">
    <w:p w14:paraId="4388A639" w14:textId="77777777" w:rsidR="00321589" w:rsidRDefault="0032158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8AAF0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678CA3E" wp14:editId="42F39EB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94DCC" w14:textId="77777777" w:rsidR="00321589" w:rsidRDefault="00321589" w:rsidP="00FD6E06">
      <w:pPr>
        <w:spacing w:after="0" w:line="240" w:lineRule="auto"/>
      </w:pPr>
      <w:r>
        <w:separator/>
      </w:r>
    </w:p>
  </w:footnote>
  <w:footnote w:type="continuationSeparator" w:id="0">
    <w:p w14:paraId="3A9218CD" w14:textId="77777777" w:rsidR="00321589" w:rsidRDefault="0032158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074A3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B8197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4011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1F7389"/>
    <w:rsid w:val="002253F7"/>
    <w:rsid w:val="002E2C00"/>
    <w:rsid w:val="00321589"/>
    <w:rsid w:val="00422B09"/>
    <w:rsid w:val="004A37F0"/>
    <w:rsid w:val="004E38F7"/>
    <w:rsid w:val="005071D3"/>
    <w:rsid w:val="005C2AD8"/>
    <w:rsid w:val="00622C9C"/>
    <w:rsid w:val="00664936"/>
    <w:rsid w:val="0068643A"/>
    <w:rsid w:val="00750A0E"/>
    <w:rsid w:val="007924AC"/>
    <w:rsid w:val="00815AA1"/>
    <w:rsid w:val="0083537C"/>
    <w:rsid w:val="008465A3"/>
    <w:rsid w:val="008E5026"/>
    <w:rsid w:val="00945313"/>
    <w:rsid w:val="00974B4C"/>
    <w:rsid w:val="00982E76"/>
    <w:rsid w:val="009B20D2"/>
    <w:rsid w:val="00A0782F"/>
    <w:rsid w:val="00B15351"/>
    <w:rsid w:val="00B567D4"/>
    <w:rsid w:val="00BB4AE3"/>
    <w:rsid w:val="00C2623B"/>
    <w:rsid w:val="00CA6DD4"/>
    <w:rsid w:val="00D02C45"/>
    <w:rsid w:val="00EE17D5"/>
    <w:rsid w:val="00F019FB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03235C"/>
  <w15:docId w15:val="{7D7CCD49-FA71-4A35-8296-F0BC5A46F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20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evin McIntyre</cp:lastModifiedBy>
  <cp:revision>4</cp:revision>
  <dcterms:created xsi:type="dcterms:W3CDTF">2024-01-25T16:57:00Z</dcterms:created>
  <dcterms:modified xsi:type="dcterms:W3CDTF">2024-04-20T16:22:00Z</dcterms:modified>
</cp:coreProperties>
</file>